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99E6F" w14:textId="4D772A70" w:rsidR="0003430B" w:rsidRDefault="0003430B" w:rsidP="00034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EB016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. </w:t>
      </w:r>
      <w:r w:rsidR="00712CB0" w:rsidRPr="00712CB0">
        <w:rPr>
          <w:rFonts w:ascii="Times New Roman" w:hAnsi="Times New Roman" w:cs="Times New Roman"/>
        </w:rPr>
        <w:t xml:space="preserve">Top ten </w:t>
      </w:r>
      <w:r w:rsidR="00712CB0" w:rsidRPr="00806EDD">
        <w:rPr>
          <w:rFonts w:ascii="Times New Roman" w:hAnsi="Times New Roman" w:cs="Times New Roman"/>
          <w:sz w:val="20"/>
          <w:szCs w:val="20"/>
        </w:rPr>
        <w:t>cellular components</w:t>
      </w:r>
      <w:r w:rsidR="00712CB0" w:rsidRPr="00712CB0">
        <w:rPr>
          <w:rFonts w:ascii="Times New Roman" w:hAnsi="Times New Roman" w:cs="Times New Roman"/>
        </w:rPr>
        <w:t xml:space="preserve"> terms of common target genes of disease-compound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775"/>
        <w:gridCol w:w="1127"/>
        <w:gridCol w:w="1127"/>
        <w:gridCol w:w="1127"/>
        <w:gridCol w:w="1127"/>
        <w:gridCol w:w="872"/>
      </w:tblGrid>
      <w:tr w:rsidR="0003430B" w:rsidRPr="0003430B" w14:paraId="59B51CE2" w14:textId="77777777" w:rsidTr="00F06A38">
        <w:trPr>
          <w:trHeight w:val="276"/>
        </w:trPr>
        <w:tc>
          <w:tcPr>
            <w:tcW w:w="2453" w:type="dxa"/>
            <w:tcBorders>
              <w:bottom w:val="single" w:sz="4" w:space="0" w:color="auto"/>
            </w:tcBorders>
            <w:noWrap/>
            <w:hideMark/>
          </w:tcPr>
          <w:p w14:paraId="6D8DC3F3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72A32E38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79311EBD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6C75375D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Adjusted P-value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14:paraId="6F5E059F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050A8CD7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Combined Score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00C9D320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03430B" w:rsidRPr="0003430B" w14:paraId="008DAD47" w14:textId="77777777" w:rsidTr="00F06A38">
        <w:trPr>
          <w:trHeight w:val="276"/>
        </w:trPr>
        <w:tc>
          <w:tcPr>
            <w:tcW w:w="2453" w:type="dxa"/>
            <w:tcBorders>
              <w:bottom w:val="nil"/>
            </w:tcBorders>
            <w:noWrap/>
            <w:hideMark/>
          </w:tcPr>
          <w:p w14:paraId="1421F507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phosphatidylinositol 3-kinase complex, class I (GO:0097651)</w:t>
            </w:r>
          </w:p>
        </w:tc>
        <w:tc>
          <w:tcPr>
            <w:tcW w:w="772" w:type="dxa"/>
            <w:tcBorders>
              <w:bottom w:val="nil"/>
            </w:tcBorders>
            <w:noWrap/>
            <w:hideMark/>
          </w:tcPr>
          <w:p w14:paraId="75C1D433" w14:textId="21DCF721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2/5</w:t>
            </w:r>
          </w:p>
        </w:tc>
        <w:tc>
          <w:tcPr>
            <w:tcW w:w="1210" w:type="dxa"/>
            <w:tcBorders>
              <w:bottom w:val="nil"/>
            </w:tcBorders>
            <w:noWrap/>
            <w:hideMark/>
          </w:tcPr>
          <w:p w14:paraId="27F68D62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7.50E-07</w:t>
            </w:r>
          </w:p>
        </w:tc>
        <w:tc>
          <w:tcPr>
            <w:tcW w:w="1210" w:type="dxa"/>
            <w:tcBorders>
              <w:bottom w:val="nil"/>
            </w:tcBorders>
            <w:noWrap/>
            <w:hideMark/>
          </w:tcPr>
          <w:p w14:paraId="389AAEF6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.27E-05</w:t>
            </w:r>
          </w:p>
        </w:tc>
        <w:tc>
          <w:tcPr>
            <w:tcW w:w="863" w:type="dxa"/>
            <w:tcBorders>
              <w:bottom w:val="nil"/>
            </w:tcBorders>
            <w:noWrap/>
            <w:hideMark/>
          </w:tcPr>
          <w:p w14:paraId="0EBCDB17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3331.833</w:t>
            </w:r>
          </w:p>
        </w:tc>
        <w:tc>
          <w:tcPr>
            <w:tcW w:w="935" w:type="dxa"/>
            <w:tcBorders>
              <w:bottom w:val="nil"/>
            </w:tcBorders>
            <w:noWrap/>
            <w:hideMark/>
          </w:tcPr>
          <w:p w14:paraId="7E2DC802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46990.97</w:t>
            </w:r>
          </w:p>
        </w:tc>
        <w:tc>
          <w:tcPr>
            <w:tcW w:w="868" w:type="dxa"/>
            <w:tcBorders>
              <w:bottom w:val="nil"/>
            </w:tcBorders>
            <w:noWrap/>
            <w:hideMark/>
          </w:tcPr>
          <w:p w14:paraId="3D5EFFF2" w14:textId="4D1D399C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PIK3CA; PIK3CG</w:t>
            </w:r>
          </w:p>
        </w:tc>
      </w:tr>
      <w:tr w:rsidR="0003430B" w:rsidRPr="0003430B" w14:paraId="7A726BA6" w14:textId="77777777" w:rsidTr="00F06A38">
        <w:trPr>
          <w:trHeight w:val="276"/>
        </w:trPr>
        <w:tc>
          <w:tcPr>
            <w:tcW w:w="2453" w:type="dxa"/>
            <w:tcBorders>
              <w:top w:val="nil"/>
              <w:bottom w:val="nil"/>
            </w:tcBorders>
            <w:noWrap/>
            <w:hideMark/>
          </w:tcPr>
          <w:p w14:paraId="563D1F69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intercalated disc (GO:0014704)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14:paraId="01EAD5D8" w14:textId="1452F211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/31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291A5E1E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09265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7399638A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68998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66385FDC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33.0933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hideMark/>
          </w:tcPr>
          <w:p w14:paraId="1BC27116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623.0766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0D791DA1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</w:tr>
      <w:tr w:rsidR="0003430B" w:rsidRPr="0003430B" w14:paraId="7808A5B9" w14:textId="77777777" w:rsidTr="00F06A38">
        <w:trPr>
          <w:trHeight w:val="276"/>
        </w:trPr>
        <w:tc>
          <w:tcPr>
            <w:tcW w:w="2453" w:type="dxa"/>
            <w:tcBorders>
              <w:top w:val="nil"/>
              <w:bottom w:val="nil"/>
            </w:tcBorders>
            <w:noWrap/>
            <w:hideMark/>
          </w:tcPr>
          <w:p w14:paraId="1298A80F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cell-cell contact zone (GO:0044291)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14:paraId="0573F888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/4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4D122BE8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14019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4D2B4D74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68998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434EF169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86.73043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hideMark/>
          </w:tcPr>
          <w:p w14:paraId="46901499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370.1082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2073080D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</w:tr>
      <w:tr w:rsidR="0003430B" w:rsidRPr="0003430B" w14:paraId="7093970F" w14:textId="77777777" w:rsidTr="00F06A38">
        <w:trPr>
          <w:trHeight w:val="276"/>
        </w:trPr>
        <w:tc>
          <w:tcPr>
            <w:tcW w:w="2453" w:type="dxa"/>
            <w:tcBorders>
              <w:top w:val="nil"/>
              <w:bottom w:val="nil"/>
            </w:tcBorders>
            <w:noWrap/>
            <w:hideMark/>
          </w:tcPr>
          <w:p w14:paraId="7ECAA396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caveola (GO:0005901)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14:paraId="3EF2BB96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/60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01133A58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17868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59B1F512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68998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34985207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67.57627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hideMark/>
          </w:tcPr>
          <w:p w14:paraId="528FA332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271.9786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6B748808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03430B" w:rsidRPr="0003430B" w14:paraId="396D6943" w14:textId="77777777" w:rsidTr="00F06A38">
        <w:trPr>
          <w:trHeight w:val="276"/>
        </w:trPr>
        <w:tc>
          <w:tcPr>
            <w:tcW w:w="2453" w:type="dxa"/>
            <w:tcBorders>
              <w:top w:val="nil"/>
              <w:bottom w:val="nil"/>
            </w:tcBorders>
            <w:noWrap/>
            <w:hideMark/>
          </w:tcPr>
          <w:p w14:paraId="691719E6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vesicle membrane (GO:0012506)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14:paraId="36498BB5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3E8181F6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21704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096380BA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68998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1B1613EB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55.33889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hideMark/>
          </w:tcPr>
          <w:p w14:paraId="3906E507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211.9631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588D2265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03430B" w:rsidRPr="0003430B" w14:paraId="1483CC28" w14:textId="77777777" w:rsidTr="00F06A38">
        <w:trPr>
          <w:trHeight w:val="276"/>
        </w:trPr>
        <w:tc>
          <w:tcPr>
            <w:tcW w:w="2453" w:type="dxa"/>
            <w:tcBorders>
              <w:top w:val="nil"/>
              <w:bottom w:val="nil"/>
            </w:tcBorders>
            <w:noWrap/>
            <w:hideMark/>
          </w:tcPr>
          <w:p w14:paraId="356C10BF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plasma membrane raft (GO:0044853)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14:paraId="0DCB4E53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/82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4B887EF3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24352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4E7AFDFA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68998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26EB1D57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49.1679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hideMark/>
          </w:tcPr>
          <w:p w14:paraId="24D1596A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82.6656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0E6003F0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03430B" w:rsidRPr="0003430B" w14:paraId="7702614F" w14:textId="77777777" w:rsidTr="00F06A38">
        <w:trPr>
          <w:trHeight w:val="276"/>
        </w:trPr>
        <w:tc>
          <w:tcPr>
            <w:tcW w:w="2453" w:type="dxa"/>
            <w:tcBorders>
              <w:top w:val="nil"/>
              <w:bottom w:val="nil"/>
            </w:tcBorders>
            <w:noWrap/>
            <w:hideMark/>
          </w:tcPr>
          <w:p w14:paraId="1F3BD654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endocytic vesicle membrane (GO:0030666)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14:paraId="559A060B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/158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10E6B050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46479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7D069825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112878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4D1AD754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25.27006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hideMark/>
          </w:tcPr>
          <w:p w14:paraId="19C38B52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77.54756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7DC483D4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03430B" w:rsidRPr="0003430B" w14:paraId="21A6DF68" w14:textId="77777777" w:rsidTr="00F06A38">
        <w:trPr>
          <w:trHeight w:val="276"/>
        </w:trPr>
        <w:tc>
          <w:tcPr>
            <w:tcW w:w="2453" w:type="dxa"/>
            <w:tcBorders>
              <w:top w:val="nil"/>
              <w:bottom w:val="nil"/>
            </w:tcBorders>
            <w:noWrap/>
            <w:hideMark/>
          </w:tcPr>
          <w:p w14:paraId="315C194C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endocytic vesicle (GO:0030139)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14:paraId="35434D5B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/189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71FB603E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55384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53A80F9A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11769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0D8261BA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21.07021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hideMark/>
          </w:tcPr>
          <w:p w14:paraId="5DEBCB2D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60.96601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39DE5670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03430B" w:rsidRPr="0003430B" w14:paraId="165B501E" w14:textId="77777777" w:rsidTr="00F06A38">
        <w:trPr>
          <w:trHeight w:val="276"/>
        </w:trPr>
        <w:tc>
          <w:tcPr>
            <w:tcW w:w="2453" w:type="dxa"/>
            <w:tcBorders>
              <w:top w:val="nil"/>
              <w:bottom w:val="nil"/>
            </w:tcBorders>
            <w:noWrap/>
            <w:hideMark/>
          </w:tcPr>
          <w:p w14:paraId="19D54EA8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vesicle (GO:0031982)</w:t>
            </w:r>
          </w:p>
        </w:tc>
        <w:tc>
          <w:tcPr>
            <w:tcW w:w="772" w:type="dxa"/>
            <w:tcBorders>
              <w:top w:val="nil"/>
              <w:bottom w:val="nil"/>
            </w:tcBorders>
            <w:noWrap/>
            <w:hideMark/>
          </w:tcPr>
          <w:p w14:paraId="27374D83" w14:textId="77777777" w:rsidR="0003430B" w:rsidRPr="0003430B" w:rsidRDefault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/226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0FA56333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065921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  <w:hideMark/>
          </w:tcPr>
          <w:p w14:paraId="56DB4F60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0.124517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187F1FA3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17.57244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hideMark/>
          </w:tcPr>
          <w:p w14:paraId="5FED6A5C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47.78472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32162377" w14:textId="77777777" w:rsidR="0003430B" w:rsidRPr="0003430B" w:rsidRDefault="0003430B" w:rsidP="00034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30B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F06A38" w:rsidRPr="0003430B" w14:paraId="4F5EE6A6" w14:textId="77777777" w:rsidTr="00F06A38">
        <w:trPr>
          <w:trHeight w:val="276"/>
        </w:trPr>
        <w:tc>
          <w:tcPr>
            <w:tcW w:w="2453" w:type="dxa"/>
            <w:tcBorders>
              <w:top w:val="nil"/>
            </w:tcBorders>
            <w:noWrap/>
          </w:tcPr>
          <w:p w14:paraId="657860A1" w14:textId="1DB23D45" w:rsidR="00F06A38" w:rsidRPr="0003430B" w:rsidRDefault="00F06A38" w:rsidP="00F0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A38">
              <w:rPr>
                <w:rFonts w:ascii="Times New Roman" w:hAnsi="Times New Roman" w:cs="Times New Roman"/>
                <w:sz w:val="20"/>
                <w:szCs w:val="20"/>
              </w:rPr>
              <w:t>cytoplasmic vesicle membrane (GO:0030659)</w:t>
            </w:r>
          </w:p>
        </w:tc>
        <w:tc>
          <w:tcPr>
            <w:tcW w:w="772" w:type="dxa"/>
            <w:tcBorders>
              <w:top w:val="nil"/>
            </w:tcBorders>
            <w:noWrap/>
          </w:tcPr>
          <w:p w14:paraId="561FE03F" w14:textId="59E5418D" w:rsidR="00F06A38" w:rsidRPr="0003430B" w:rsidRDefault="00F06A38" w:rsidP="00F0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A38">
              <w:rPr>
                <w:rFonts w:ascii="Times New Roman" w:hAnsi="Times New Roman" w:cs="Times New Roman"/>
                <w:sz w:val="20"/>
                <w:szCs w:val="20"/>
              </w:rPr>
              <w:t>1/380</w:t>
            </w:r>
          </w:p>
        </w:tc>
        <w:tc>
          <w:tcPr>
            <w:tcW w:w="1210" w:type="dxa"/>
            <w:tcBorders>
              <w:top w:val="nil"/>
            </w:tcBorders>
            <w:noWrap/>
          </w:tcPr>
          <w:p w14:paraId="1FEAAFF9" w14:textId="4B10B4FC" w:rsidR="00F06A38" w:rsidRPr="0003430B" w:rsidRDefault="00F06A38" w:rsidP="00F0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A38">
              <w:rPr>
                <w:rFonts w:ascii="Times New Roman" w:hAnsi="Times New Roman" w:cs="Times New Roman"/>
                <w:sz w:val="20"/>
                <w:szCs w:val="20"/>
              </w:rPr>
              <w:t>0.108732863</w:t>
            </w:r>
          </w:p>
        </w:tc>
        <w:tc>
          <w:tcPr>
            <w:tcW w:w="1210" w:type="dxa"/>
            <w:tcBorders>
              <w:top w:val="nil"/>
            </w:tcBorders>
            <w:noWrap/>
          </w:tcPr>
          <w:p w14:paraId="096DAA31" w14:textId="5AFBFD90" w:rsidR="00F06A38" w:rsidRPr="0003430B" w:rsidRDefault="00F06A38" w:rsidP="00F0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A38">
              <w:rPr>
                <w:rFonts w:ascii="Times New Roman" w:hAnsi="Times New Roman" w:cs="Times New Roman"/>
                <w:sz w:val="20"/>
                <w:szCs w:val="20"/>
              </w:rPr>
              <w:t>0.184845867</w:t>
            </w:r>
          </w:p>
        </w:tc>
        <w:tc>
          <w:tcPr>
            <w:tcW w:w="863" w:type="dxa"/>
            <w:tcBorders>
              <w:top w:val="nil"/>
            </w:tcBorders>
            <w:noWrap/>
          </w:tcPr>
          <w:p w14:paraId="4F26DF42" w14:textId="7AB98AC4" w:rsidR="00F06A38" w:rsidRPr="0003430B" w:rsidRDefault="00F06A38" w:rsidP="00F0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A38">
              <w:rPr>
                <w:rFonts w:ascii="Times New Roman" w:hAnsi="Times New Roman" w:cs="Times New Roman"/>
                <w:sz w:val="20"/>
                <w:szCs w:val="20"/>
              </w:rPr>
              <w:t>10.35092348</w:t>
            </w:r>
          </w:p>
        </w:tc>
        <w:tc>
          <w:tcPr>
            <w:tcW w:w="935" w:type="dxa"/>
            <w:tcBorders>
              <w:top w:val="nil"/>
            </w:tcBorders>
            <w:noWrap/>
          </w:tcPr>
          <w:p w14:paraId="214FCF6E" w14:textId="3B0D7C3C" w:rsidR="00F06A38" w:rsidRPr="0003430B" w:rsidRDefault="00F06A38" w:rsidP="00F0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A38">
              <w:rPr>
                <w:rFonts w:ascii="Times New Roman" w:hAnsi="Times New Roman" w:cs="Times New Roman"/>
                <w:sz w:val="20"/>
                <w:szCs w:val="20"/>
              </w:rPr>
              <w:t>22.96726253</w:t>
            </w:r>
          </w:p>
        </w:tc>
        <w:tc>
          <w:tcPr>
            <w:tcW w:w="868" w:type="dxa"/>
            <w:tcBorders>
              <w:top w:val="nil"/>
            </w:tcBorders>
            <w:noWrap/>
          </w:tcPr>
          <w:p w14:paraId="0DD56A62" w14:textId="0F63ED88" w:rsidR="00F06A38" w:rsidRPr="0003430B" w:rsidRDefault="00F06A38" w:rsidP="00F06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A38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</w:tbl>
    <w:p w14:paraId="1DD4DFC8" w14:textId="77777777" w:rsidR="007B17E7" w:rsidRDefault="007B17E7">
      <w:pPr>
        <w:rPr>
          <w:rFonts w:hint="eastAsia"/>
        </w:rPr>
      </w:pPr>
    </w:p>
    <w:sectPr w:rsidR="007B1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39A69" w14:textId="77777777" w:rsidR="00F17847" w:rsidRDefault="00F17847" w:rsidP="00F06A38">
      <w:r>
        <w:separator/>
      </w:r>
    </w:p>
  </w:endnote>
  <w:endnote w:type="continuationSeparator" w:id="0">
    <w:p w14:paraId="23C6BD5C" w14:textId="77777777" w:rsidR="00F17847" w:rsidRDefault="00F17847" w:rsidP="00F06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F6699" w14:textId="77777777" w:rsidR="00F17847" w:rsidRDefault="00F17847" w:rsidP="00F06A38">
      <w:r>
        <w:separator/>
      </w:r>
    </w:p>
  </w:footnote>
  <w:footnote w:type="continuationSeparator" w:id="0">
    <w:p w14:paraId="7F8B1730" w14:textId="77777777" w:rsidR="00F17847" w:rsidRDefault="00F17847" w:rsidP="00F06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wMLM0MTSyNDC3NDZS0lEKTi0uzszPAykwqgUAPdPsoywAAAA="/>
  </w:docVars>
  <w:rsids>
    <w:rsidRoot w:val="009945EE"/>
    <w:rsid w:val="0003430B"/>
    <w:rsid w:val="00270EF4"/>
    <w:rsid w:val="00712CB0"/>
    <w:rsid w:val="007B17E7"/>
    <w:rsid w:val="009945EE"/>
    <w:rsid w:val="00EB016E"/>
    <w:rsid w:val="00F06A38"/>
    <w:rsid w:val="00F17847"/>
    <w:rsid w:val="00F6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B7207"/>
  <w15:chartTrackingRefBased/>
  <w15:docId w15:val="{6CAA2964-747C-417D-97E4-B62F7164D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3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30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6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6A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6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6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6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惠民</dc:creator>
  <cp:keywords/>
  <dc:description/>
  <cp:lastModifiedBy>huang jian</cp:lastModifiedBy>
  <cp:revision>5</cp:revision>
  <dcterms:created xsi:type="dcterms:W3CDTF">2022-08-27T15:15:00Z</dcterms:created>
  <dcterms:modified xsi:type="dcterms:W3CDTF">2022-09-14T10:11:00Z</dcterms:modified>
</cp:coreProperties>
</file>